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99F35" w14:textId="75298219" w:rsidR="0014766A" w:rsidRDefault="000E2727" w:rsidP="000E272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. Figure </w:t>
      </w:r>
      <w:r w:rsidR="00AF5B2E">
        <w:rPr>
          <w:rFonts w:ascii="Arial" w:hAnsi="Arial" w:cs="Arial"/>
        </w:rPr>
        <w:t>6</w:t>
      </w:r>
      <w:bookmarkStart w:id="0" w:name="_GoBack"/>
      <w:bookmarkEnd w:id="0"/>
    </w:p>
    <w:p w14:paraId="1E8DA77F" w14:textId="77777777" w:rsidR="00384DD6" w:rsidRDefault="00384DD6" w:rsidP="000E2727">
      <w:pPr>
        <w:rPr>
          <w:rFonts w:ascii="Arial" w:hAnsi="Arial" w:cs="Arial"/>
        </w:rPr>
      </w:pPr>
    </w:p>
    <w:p w14:paraId="3B5F74B3" w14:textId="77777777" w:rsidR="00384DD6" w:rsidRDefault="00384DD6" w:rsidP="000E2727">
      <w:pPr>
        <w:rPr>
          <w:rFonts w:ascii="Arial" w:hAnsi="Arial" w:cs="Arial"/>
        </w:rPr>
      </w:pPr>
      <w:r w:rsidRPr="00384DD6">
        <w:rPr>
          <w:rFonts w:ascii="Arial" w:hAnsi="Arial" w:cs="Arial"/>
          <w:noProof/>
          <w:lang w:val="es-ES" w:eastAsia="es-ES"/>
        </w:rPr>
        <w:drawing>
          <wp:inline distT="0" distB="0" distL="0" distR="0" wp14:anchorId="62A6CAC9" wp14:editId="33BE693F">
            <wp:extent cx="5308600" cy="66211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662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CCE65" w14:textId="77777777" w:rsidR="000E2727" w:rsidRDefault="000E2727" w:rsidP="000E2727">
      <w:pPr>
        <w:rPr>
          <w:rFonts w:ascii="Arial" w:hAnsi="Arial" w:cs="Arial"/>
        </w:rPr>
      </w:pPr>
    </w:p>
    <w:p w14:paraId="7E56CA96" w14:textId="77777777" w:rsidR="000E2727" w:rsidRPr="000E2727" w:rsidRDefault="000E2727" w:rsidP="000E2727">
      <w:pPr>
        <w:rPr>
          <w:rFonts w:ascii="Arial" w:hAnsi="Arial" w:cs="Arial"/>
        </w:rPr>
      </w:pPr>
    </w:p>
    <w:sectPr w:rsidR="000E2727" w:rsidRPr="000E2727" w:rsidSect="00F746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727"/>
    <w:rsid w:val="00020AA4"/>
    <w:rsid w:val="00065596"/>
    <w:rsid w:val="0007590D"/>
    <w:rsid w:val="000C5857"/>
    <w:rsid w:val="000E2727"/>
    <w:rsid w:val="000E5D39"/>
    <w:rsid w:val="0014766A"/>
    <w:rsid w:val="001F37C4"/>
    <w:rsid w:val="00277CB7"/>
    <w:rsid w:val="002C140D"/>
    <w:rsid w:val="0033665D"/>
    <w:rsid w:val="00356BD0"/>
    <w:rsid w:val="00360B33"/>
    <w:rsid w:val="00384DD6"/>
    <w:rsid w:val="003A583E"/>
    <w:rsid w:val="003E3377"/>
    <w:rsid w:val="00560729"/>
    <w:rsid w:val="0059791B"/>
    <w:rsid w:val="005C0F49"/>
    <w:rsid w:val="005C105D"/>
    <w:rsid w:val="00602069"/>
    <w:rsid w:val="006341A9"/>
    <w:rsid w:val="00653C02"/>
    <w:rsid w:val="006A37BE"/>
    <w:rsid w:val="006A7957"/>
    <w:rsid w:val="007266B1"/>
    <w:rsid w:val="0082621E"/>
    <w:rsid w:val="00836B40"/>
    <w:rsid w:val="00873CB6"/>
    <w:rsid w:val="0093088A"/>
    <w:rsid w:val="0093639E"/>
    <w:rsid w:val="00936F38"/>
    <w:rsid w:val="00AE774C"/>
    <w:rsid w:val="00AF5B2E"/>
    <w:rsid w:val="00B45525"/>
    <w:rsid w:val="00B71C45"/>
    <w:rsid w:val="00BB68BE"/>
    <w:rsid w:val="00BE30F1"/>
    <w:rsid w:val="00BE40D2"/>
    <w:rsid w:val="00C209CB"/>
    <w:rsid w:val="00C775D7"/>
    <w:rsid w:val="00CE3E7F"/>
    <w:rsid w:val="00D37CE4"/>
    <w:rsid w:val="00D52F96"/>
    <w:rsid w:val="00D92611"/>
    <w:rsid w:val="00DA3FD9"/>
    <w:rsid w:val="00DE211E"/>
    <w:rsid w:val="00DF5BC2"/>
    <w:rsid w:val="00DF5BE4"/>
    <w:rsid w:val="00E21CB4"/>
    <w:rsid w:val="00E80B0F"/>
    <w:rsid w:val="00F06C0F"/>
    <w:rsid w:val="00F5518F"/>
    <w:rsid w:val="00F7469A"/>
    <w:rsid w:val="00F960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51BA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4DD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4DD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4DD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4DD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18</Characters>
  <Application>Microsoft Macintosh Word</Application>
  <DocSecurity>0</DocSecurity>
  <Lines>1</Lines>
  <Paragraphs>1</Paragraphs>
  <ScaleCrop>false</ScaleCrop>
  <Company>iMac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Bono</dc:creator>
  <cp:keywords/>
  <dc:description/>
  <cp:lastModifiedBy>Daniela Sauma</cp:lastModifiedBy>
  <cp:revision>3</cp:revision>
  <dcterms:created xsi:type="dcterms:W3CDTF">2017-02-24T00:45:00Z</dcterms:created>
  <dcterms:modified xsi:type="dcterms:W3CDTF">2017-06-13T19:58:00Z</dcterms:modified>
</cp:coreProperties>
</file>